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spacing w:lineRule="auto" w:line="360"/>
        <w:rPr>
          <w:b/>
          <w:b/>
        </w:rPr>
      </w:pPr>
      <w:r>
        <w:rPr>
          <w:b/>
        </w:rPr>
        <w:t xml:space="preserve">Additional file 2. List of 509 functionally classified </w:t>
      </w:r>
      <w:r>
        <w:rPr>
          <w:b/>
          <w:i/>
        </w:rPr>
        <w:t>P. aeruginosa</w:t>
      </w:r>
      <w:r>
        <w:rPr>
          <w:b/>
        </w:rPr>
        <w:t xml:space="preserve"> genes that were </w:t>
      </w:r>
    </w:p>
    <w:p>
      <w:pPr>
        <w:pStyle w:val="Normal"/>
        <w:tabs>
          <w:tab w:val="left" w:pos="720" w:leader="none"/>
        </w:tabs>
        <w:spacing w:lineRule="auto" w:line="360"/>
        <w:rPr/>
      </w:pPr>
      <w:r>
        <w:rPr>
          <w:b/>
        </w:rPr>
        <w:t>significantly up and downregulated after 20 and 60 minutes of OPP exposure.</w:t>
      </w:r>
    </w:p>
    <w:tbl>
      <w:tblPr>
        <w:tblW w:w="10926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762"/>
        <w:gridCol w:w="707"/>
        <w:gridCol w:w="800"/>
        <w:gridCol w:w="707"/>
        <w:gridCol w:w="838"/>
        <w:gridCol w:w="2705"/>
        <w:gridCol w:w="865"/>
        <w:gridCol w:w="1926"/>
      </w:tblGrid>
      <w:tr>
        <w:trPr>
          <w:trHeight w:val="255" w:hRule="atLeast"/>
        </w:trPr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/>
                <w:b/>
                <w:bCs/>
                <w:sz w:val="14"/>
                <w:szCs w:val="20"/>
              </w:rPr>
              <w:t>Affymetrix ORF #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/>
                <w:b/>
                <w:bCs/>
                <w:sz w:val="14"/>
                <w:szCs w:val="20"/>
              </w:rPr>
              <w:t>Probe ID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/>
                <w:b/>
                <w:bCs/>
                <w:sz w:val="14"/>
                <w:szCs w:val="20"/>
              </w:rPr>
              <w:t>20 minutes</w:t>
            </w:r>
          </w:p>
        </w:tc>
        <w:tc>
          <w:tcPr>
            <w:tcW w:w="15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/>
                <w:b/>
                <w:bCs/>
                <w:sz w:val="14"/>
                <w:szCs w:val="20"/>
              </w:rPr>
              <w:t>60 minutes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/>
                <w:b/>
                <w:bCs/>
                <w:sz w:val="14"/>
                <w:szCs w:val="20"/>
              </w:rPr>
              <w:t>Description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/>
                <w:b/>
                <w:bCs/>
                <w:sz w:val="14"/>
                <w:szCs w:val="20"/>
              </w:rPr>
              <w:t>Symbol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/>
                <w:b/>
                <w:bCs/>
                <w:sz w:val="14"/>
                <w:szCs w:val="20"/>
              </w:rPr>
              <w:t>Functional class</w:t>
            </w:r>
          </w:p>
        </w:tc>
      </w:tr>
      <w:tr>
        <w:trPr>
          <w:trHeight w:val="255" w:hRule="atLeast"/>
        </w:trPr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/>
                <w:b/>
                <w:bCs/>
                <w:sz w:val="14"/>
                <w:szCs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/>
                <w:b/>
                <w:bCs/>
                <w:sz w:val="14"/>
                <w:szCs w:val="20"/>
              </w:rPr>
              <w:t>Fold chang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/>
                <w:b/>
                <w:bCs/>
                <w:sz w:val="14"/>
                <w:szCs w:val="20"/>
              </w:rPr>
              <w:t>P valu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/>
                <w:b/>
                <w:bCs/>
                <w:sz w:val="14"/>
                <w:szCs w:val="20"/>
              </w:rPr>
              <w:t>Fold change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/>
                <w:b/>
                <w:bCs/>
                <w:sz w:val="14"/>
                <w:szCs w:val="20"/>
              </w:rPr>
              <w:t>P value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/>
                <w:b/>
                <w:bCs/>
                <w:sz w:val="14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26" w:type="dxa"/>
            <w:gridSpan w:val="9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roup I: Upregulation (20min) - Upregulation (60 min) 150gen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964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96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1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8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1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ATP-binding component of ABC transporte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port of small molecul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16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1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9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3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5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3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c4-dicarboxylate-binding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port of small molecul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76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76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5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1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1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outer membrane protein precurso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port of small molecul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87_hit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8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80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6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80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ferric iron-binding periplasmic protein Hit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hit</w:t>
            </w:r>
            <w:r>
              <w:rPr>
                <w:rFonts w:cs="Arial"/>
                <w:sz w:val="14"/>
                <w:szCs w:val="20"/>
              </w:rPr>
              <w:t>A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port of small molecul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47_rplR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4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2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4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2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1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l</w:t>
            </w:r>
            <w:r>
              <w:rPr>
                <w:rFonts w:cs="Arial"/>
                <w:sz w:val="14"/>
                <w:szCs w:val="20"/>
              </w:rPr>
              <w:t>R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54_rpsQ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5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8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80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8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0S ribosomal protein S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s</w:t>
            </w:r>
            <w:r>
              <w:rPr>
                <w:rFonts w:cs="Arial"/>
                <w:sz w:val="14"/>
                <w:szCs w:val="20"/>
              </w:rPr>
              <w:t>Q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743_infC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74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32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3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32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 initiation factor IF-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inf</w:t>
            </w:r>
            <w:r>
              <w:rPr>
                <w:rFonts w:cs="Arial"/>
                <w:sz w:val="14"/>
                <w:szCs w:val="20"/>
              </w:rPr>
              <w:t xml:space="preserve">C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74_rplK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7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5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9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28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9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l</w:t>
            </w:r>
            <w:r>
              <w:rPr>
                <w:rFonts w:cs="Arial"/>
                <w:sz w:val="14"/>
                <w:szCs w:val="20"/>
              </w:rPr>
              <w:t>K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742_rpmI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74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1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4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1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3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m</w:t>
            </w:r>
            <w:r>
              <w:rPr>
                <w:rFonts w:cs="Arial"/>
                <w:sz w:val="14"/>
                <w:szCs w:val="20"/>
              </w:rPr>
              <w:t xml:space="preserve">I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970_rpm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97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6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3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76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3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3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m</w:t>
            </w:r>
            <w:r>
              <w:rPr>
                <w:rFonts w:cs="Arial"/>
                <w:sz w:val="14"/>
                <w:szCs w:val="20"/>
              </w:rPr>
              <w:t xml:space="preserve">F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68_rpsL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6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7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2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80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2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0S ribosomal protein S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s</w:t>
            </w:r>
            <w:r>
              <w:rPr>
                <w:rFonts w:cs="Arial"/>
                <w:sz w:val="14"/>
                <w:szCs w:val="20"/>
              </w:rPr>
              <w:t>L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52_rplX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5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64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.15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64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2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rpl</w:t>
            </w:r>
            <w:r>
              <w:rPr>
                <w:rFonts w:cs="Arial"/>
                <w:sz w:val="14"/>
                <w:szCs w:val="20"/>
              </w:rPr>
              <w:t>X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619_inf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61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52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64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52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translation initiation facto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inf</w:t>
            </w:r>
            <w:r>
              <w:rPr>
                <w:rFonts w:cs="Arial"/>
                <w:sz w:val="14"/>
                <w:szCs w:val="20"/>
              </w:rPr>
              <w:t>A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67_rpm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6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4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6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51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6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2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m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802_hisS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80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5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28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4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28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istidyl-tRNA synthe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his</w:t>
            </w:r>
            <w:r>
              <w:rPr>
                <w:rFonts w:cs="Arial"/>
                <w:sz w:val="14"/>
                <w:szCs w:val="20"/>
              </w:rPr>
              <w:t xml:space="preserve">S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49_rpsH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4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20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0S ribosomal protein S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s</w:t>
            </w:r>
            <w:r>
              <w:rPr>
                <w:rFonts w:cs="Arial"/>
                <w:sz w:val="14"/>
                <w:szCs w:val="20"/>
              </w:rPr>
              <w:t xml:space="preserve">H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64_rpsJ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6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7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7.74E-0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34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7.74E-0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30S ribosomal protein S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s</w:t>
            </w:r>
            <w:r>
              <w:rPr>
                <w:rFonts w:cs="Arial"/>
                <w:sz w:val="14"/>
                <w:szCs w:val="20"/>
              </w:rPr>
              <w:t xml:space="preserve">J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66_fusA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6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8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longation factor 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fus</w:t>
            </w:r>
            <w:r>
              <w:rPr>
                <w:rFonts w:cs="Arial"/>
                <w:sz w:val="14"/>
                <w:szCs w:val="20"/>
              </w:rPr>
              <w:t>A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57_rpsC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5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8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1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.08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1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0S ribosomal protein S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s</w:t>
            </w:r>
            <w:r>
              <w:rPr>
                <w:rFonts w:cs="Arial"/>
                <w:sz w:val="14"/>
                <w:szCs w:val="20"/>
              </w:rPr>
              <w:t xml:space="preserve">C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741_rplT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74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9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0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6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0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2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l</w:t>
            </w:r>
            <w:r>
              <w:rPr>
                <w:rFonts w:cs="Arial"/>
                <w:sz w:val="14"/>
                <w:szCs w:val="20"/>
              </w:rPr>
              <w:t xml:space="preserve">T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55_ts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5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9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.49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longation factor Ts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 xml:space="preserve">tsf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56_rplP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5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2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70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51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70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l</w:t>
            </w:r>
            <w:r>
              <w:rPr>
                <w:rFonts w:cs="Arial"/>
                <w:sz w:val="14"/>
                <w:szCs w:val="20"/>
              </w:rPr>
              <w:t xml:space="preserve">P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41_rpsM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4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6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89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89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0S ribosomal protein S1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s</w:t>
            </w:r>
            <w:r>
              <w:rPr>
                <w:rFonts w:cs="Arial"/>
                <w:sz w:val="14"/>
                <w:szCs w:val="20"/>
              </w:rPr>
              <w:t>M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46_rpsE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4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9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1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.00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1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0S ribosomal protein S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s</w:t>
            </w:r>
            <w:r>
              <w:rPr>
                <w:rFonts w:cs="Arial"/>
                <w:sz w:val="14"/>
                <w:szCs w:val="20"/>
              </w:rPr>
              <w:t xml:space="preserve">E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32_rpsI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3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3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6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3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0S ribosomal protein S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rps</w:t>
            </w:r>
            <w:r>
              <w:rPr>
                <w:rFonts w:cs="Arial"/>
                <w:sz w:val="14"/>
                <w:szCs w:val="20"/>
              </w:rPr>
              <w:t>I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59_rpsS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5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5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9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5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30S ribosomal protein S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s</w:t>
            </w:r>
            <w:r>
              <w:rPr>
                <w:rFonts w:cs="Arial"/>
                <w:sz w:val="14"/>
                <w:szCs w:val="20"/>
              </w:rPr>
              <w:t xml:space="preserve">S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68_rplU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6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8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9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8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50S ribosomal protein L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l</w:t>
            </w:r>
            <w:r>
              <w:rPr>
                <w:rFonts w:cs="Arial"/>
                <w:sz w:val="14"/>
                <w:szCs w:val="20"/>
              </w:rPr>
              <w:t xml:space="preserve">U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63_rpsT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6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3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8.11E-0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95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8.11E-0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0S ribosomal protein S2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s</w:t>
            </w:r>
            <w:r>
              <w:rPr>
                <w:rFonts w:cs="Arial"/>
                <w:sz w:val="14"/>
                <w:szCs w:val="20"/>
              </w:rPr>
              <w:t xml:space="preserve">T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42_rpmJ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4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60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38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60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3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m</w:t>
            </w:r>
            <w:r>
              <w:rPr>
                <w:rFonts w:cs="Arial"/>
                <w:sz w:val="14"/>
                <w:szCs w:val="20"/>
              </w:rPr>
              <w:t xml:space="preserve">J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39_rpsD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3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6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4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6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0S ribosomal protein S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s</w:t>
            </w:r>
            <w:r>
              <w:rPr>
                <w:rFonts w:cs="Arial"/>
                <w:sz w:val="14"/>
                <w:szCs w:val="20"/>
              </w:rPr>
              <w:t xml:space="preserve">D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33_rplM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3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.08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1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l</w:t>
            </w:r>
            <w:r>
              <w:rPr>
                <w:rFonts w:cs="Arial"/>
                <w:sz w:val="14"/>
                <w:szCs w:val="20"/>
              </w:rPr>
              <w:t>M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60_rpl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6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0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1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0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rpl</w:t>
            </w:r>
            <w:r>
              <w:rPr>
                <w:rFonts w:cs="Arial"/>
                <w:sz w:val="14"/>
                <w:szCs w:val="20"/>
              </w:rPr>
              <w:t>B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65_prf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6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9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7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9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eptide chain release factor 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prf</w:t>
            </w:r>
            <w:r>
              <w:rPr>
                <w:rFonts w:cs="Arial"/>
                <w:sz w:val="14"/>
                <w:szCs w:val="20"/>
              </w:rPr>
              <w:t>A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32_rplI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3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2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.75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2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l</w:t>
            </w:r>
            <w:r>
              <w:rPr>
                <w:rFonts w:cs="Arial"/>
                <w:sz w:val="14"/>
                <w:szCs w:val="20"/>
              </w:rPr>
              <w:t xml:space="preserve">I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61_rplW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6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6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22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87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22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2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rpl</w:t>
            </w:r>
            <w:r>
              <w:rPr>
                <w:rFonts w:cs="Arial"/>
                <w:sz w:val="14"/>
                <w:szCs w:val="20"/>
              </w:rPr>
              <w:t>W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45_rpmD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4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8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66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.7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66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3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rpm</w:t>
            </w:r>
            <w:r>
              <w:rPr>
                <w:rFonts w:cs="Arial"/>
                <w:sz w:val="14"/>
                <w:szCs w:val="20"/>
              </w:rPr>
              <w:t>D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56_rps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5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4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95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7.26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95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0S ribosomal protein S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s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162_rps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16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0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7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0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0S ribosomal protein S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rps</w:t>
            </w:r>
            <w:r>
              <w:rPr>
                <w:rFonts w:cs="Arial"/>
                <w:sz w:val="14"/>
                <w:szCs w:val="20"/>
              </w:rPr>
              <w:t>A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35_rps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3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3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.63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3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30S ribosomal protein S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rps</w:t>
            </w:r>
            <w:r>
              <w:rPr>
                <w:rFonts w:cs="Arial"/>
                <w:sz w:val="14"/>
                <w:szCs w:val="20"/>
              </w:rPr>
              <w:t>F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7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7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6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2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29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2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eptidyl-tRNA hydrol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73_rpl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7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2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4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6.01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4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l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63_rplC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81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4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72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6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72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rpl</w:t>
            </w:r>
            <w:r>
              <w:rPr>
                <w:rFonts w:cs="Arial"/>
                <w:sz w:val="14"/>
                <w:szCs w:val="20"/>
              </w:rPr>
              <w:t>C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44_inf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4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8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3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82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3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 initiation factor IF-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inf</w:t>
            </w:r>
            <w:r>
              <w:rPr>
                <w:rFonts w:cs="Arial"/>
                <w:sz w:val="14"/>
                <w:szCs w:val="20"/>
              </w:rPr>
              <w:t>B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58_rplV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5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9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1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.19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1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2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rpl</w:t>
            </w:r>
            <w:r>
              <w:rPr>
                <w:rFonts w:cs="Arial"/>
                <w:sz w:val="14"/>
                <w:szCs w:val="20"/>
              </w:rPr>
              <w:t>V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41_rpsO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4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9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0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.55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0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0S ribosomal protein S1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s</w:t>
            </w:r>
            <w:r>
              <w:rPr>
                <w:rFonts w:cs="Arial"/>
                <w:sz w:val="14"/>
                <w:szCs w:val="20"/>
              </w:rPr>
              <w:t xml:space="preserve">O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34_rpsR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3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9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27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6.61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27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0S ribosomal protein S1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s</w:t>
            </w:r>
            <w:r>
              <w:rPr>
                <w:rFonts w:cs="Arial"/>
                <w:sz w:val="14"/>
                <w:szCs w:val="20"/>
              </w:rPr>
              <w:t xml:space="preserve">R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55_rpmC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5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3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6.65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3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2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m</w:t>
            </w:r>
            <w:r>
              <w:rPr>
                <w:rFonts w:cs="Arial"/>
                <w:sz w:val="14"/>
                <w:szCs w:val="20"/>
              </w:rPr>
              <w:t xml:space="preserve">C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69_rnp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6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8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0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.62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0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ribonuclease P protein componen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np</w:t>
            </w:r>
            <w:r>
              <w:rPr>
                <w:rFonts w:cs="Arial"/>
                <w:sz w:val="14"/>
                <w:szCs w:val="20"/>
              </w:rPr>
              <w:t>A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45_rpsP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4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28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0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.41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0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0S ribosomal protein S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s</w:t>
            </w:r>
            <w:r>
              <w:rPr>
                <w:rFonts w:cs="Arial"/>
                <w:sz w:val="14"/>
                <w:szCs w:val="20"/>
              </w:rPr>
              <w:t xml:space="preserve">P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27_dnr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2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4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1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6.22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1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transcriptional regulator Dn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dnr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al regulator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274_rnk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27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0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79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0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ucleoside diphosphate kinase regulato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nk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al regulator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839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4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87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34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87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transcriptional regulato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al regulator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42_tru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4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9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50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3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50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NA pseudouridine 55 synth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tru</w:t>
            </w:r>
            <w:r>
              <w:rPr>
                <w:rFonts w:cs="Arial"/>
                <w:sz w:val="14"/>
                <w:szCs w:val="20"/>
              </w:rPr>
              <w:t>B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, RNA processing and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40_pnp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4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8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4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39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4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olyribonucleotide nucleotidyltransf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np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, RNA processing and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770_rnc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77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4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0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9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0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ribonuclease III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nc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, RNA processing and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239_rho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23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0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74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9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74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 termination factor Rho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 xml:space="preserve">rho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, RNA processing and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75_nusG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7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0E-0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74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0E-0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transcription antitermination protein Nus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nus</w:t>
            </w:r>
            <w:r>
              <w:rPr>
                <w:rFonts w:cs="Arial"/>
                <w:sz w:val="14"/>
                <w:szCs w:val="20"/>
              </w:rPr>
              <w:t xml:space="preserve">G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, RNA processing and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62_rplD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6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6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.99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6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l</w:t>
            </w:r>
            <w:r>
              <w:rPr>
                <w:rFonts w:cs="Arial"/>
                <w:sz w:val="14"/>
                <w:szCs w:val="20"/>
              </w:rPr>
              <w:t>D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, RNA processing and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43_trmD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4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60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97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60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tRNA (guanine-N1)-methyltransf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trm</w:t>
            </w:r>
            <w:r>
              <w:rPr>
                <w:rFonts w:cs="Arial"/>
                <w:sz w:val="14"/>
                <w:szCs w:val="20"/>
              </w:rPr>
              <w:t>D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, RNA processing and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44_rimM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4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3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9.30E-0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6.03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9.30E-0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16S rRNA processing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im</w:t>
            </w:r>
            <w:r>
              <w:rPr>
                <w:rFonts w:cs="Arial"/>
                <w:sz w:val="14"/>
                <w:szCs w:val="20"/>
              </w:rPr>
              <w:t xml:space="preserve">M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, RNA processing and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6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6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2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26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probable metallo-oxidoreduc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utative enzym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939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93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2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49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29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49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aminopeptid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utative enzym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76_secE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7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7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7E-0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19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7E-0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secretion protein Sec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sec</w:t>
            </w:r>
            <w:r>
              <w:rPr>
                <w:rFonts w:cs="Arial"/>
                <w:sz w:val="14"/>
                <w:szCs w:val="20"/>
              </w:rPr>
              <w:t>E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tein secretion/export apparatu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854_purH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85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1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6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1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hosphoribosylaminoimidazolecarboxamide formyltransf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ur</w:t>
            </w:r>
            <w:r>
              <w:rPr>
                <w:rFonts w:cs="Arial"/>
                <w:sz w:val="14"/>
                <w:szCs w:val="20"/>
              </w:rPr>
              <w:t xml:space="preserve">H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ucleotide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796_folD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79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0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1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0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1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 xml:space="preserve">5,10-methylene-tetrahydrofolate dehydrogenase / cyclohydrolase 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fol</w:t>
            </w:r>
            <w:r>
              <w:rPr>
                <w:rFonts w:cs="Arial"/>
                <w:sz w:val="14"/>
                <w:szCs w:val="20"/>
              </w:rPr>
              <w:t xml:space="preserve">D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ucleotide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36_gmk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3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6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05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6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uanylate ki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 xml:space="preserve">gmk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ucleotide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28_pilD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2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type 4 prepilin peptidase Pil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pil</w:t>
            </w:r>
            <w:r>
              <w:rPr>
                <w:rFonts w:cs="Arial"/>
                <w:sz w:val="14"/>
                <w:szCs w:val="20"/>
              </w:rPr>
              <w:t>D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otility &amp; Attachment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41_pilP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4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81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3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81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ype 4 fimbrial biogenesis protein PilP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il</w:t>
            </w:r>
            <w:r>
              <w:rPr>
                <w:rFonts w:cs="Arial"/>
                <w:sz w:val="14"/>
                <w:szCs w:val="20"/>
              </w:rPr>
              <w:t>P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otility &amp; Attachment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410_pilI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2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8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6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8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witching motility protein PilI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il</w:t>
            </w:r>
            <w:r>
              <w:rPr>
                <w:rFonts w:cs="Arial"/>
                <w:sz w:val="14"/>
                <w:szCs w:val="20"/>
              </w:rPr>
              <w:t>I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otility &amp; Attachment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42_pilO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4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34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5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34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ype 4 fimbrial biogenesis protein PilO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pil</w:t>
            </w:r>
            <w:r>
              <w:rPr>
                <w:rFonts w:cs="Arial"/>
                <w:sz w:val="14"/>
                <w:szCs w:val="20"/>
              </w:rPr>
              <w:t>O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otility &amp; Attachment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27_pilC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2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0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7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0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still frameshift type 4 fimbrial biogenesis protein Pil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pil</w:t>
            </w:r>
            <w:r>
              <w:rPr>
                <w:rFonts w:cs="Arial"/>
                <w:sz w:val="14"/>
                <w:szCs w:val="20"/>
              </w:rPr>
              <w:t>C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otility &amp; Attachment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43_pilN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4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62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1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62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ype 4 fimbrial biogenesis protein Pil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pil</w:t>
            </w:r>
            <w:r>
              <w:rPr>
                <w:rFonts w:cs="Arial"/>
                <w:sz w:val="14"/>
                <w:szCs w:val="20"/>
              </w:rPr>
              <w:t>N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otility &amp; Attachment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44_pilM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4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9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70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1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70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ype 4 fimbrial biogenesis protein PilM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pil</w:t>
            </w:r>
            <w:r>
              <w:rPr>
                <w:rFonts w:cs="Arial"/>
                <w:sz w:val="14"/>
                <w:szCs w:val="20"/>
              </w:rPr>
              <w:t>M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otility &amp; Attachment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88_hit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8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8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6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1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6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iron (III)-transport system permease Hit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hit</w:t>
            </w:r>
            <w:r>
              <w:rPr>
                <w:rFonts w:cs="Arial"/>
                <w:sz w:val="14"/>
                <w:szCs w:val="20"/>
              </w:rPr>
              <w:t>B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47_secG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4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9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62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79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62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secretion protein Sec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sec</w:t>
            </w:r>
            <w:r>
              <w:rPr>
                <w:rFonts w:cs="Arial"/>
                <w:sz w:val="14"/>
                <w:szCs w:val="20"/>
              </w:rPr>
              <w:t>G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43_secY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4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1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9.26E-0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6.79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9.26E-0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secretion protein SecY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sec</w:t>
            </w:r>
            <w:r>
              <w:rPr>
                <w:rFonts w:cs="Arial"/>
                <w:sz w:val="14"/>
                <w:szCs w:val="20"/>
              </w:rPr>
              <w:t xml:space="preserve">Y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4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4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3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16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3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16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244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24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0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9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0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33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3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5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9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6.24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9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 xml:space="preserve">hypothetical protein 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27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27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8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12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 xml:space="preserve">hypothetical protein 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966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96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46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2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77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2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 xml:space="preserve">hypothetical protein 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13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13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1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73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1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85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85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4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16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4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ig_1047549_104691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103691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3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01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3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Intergenic region between PA0981 and PA0982, 1046911-1047549, (-) stran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005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00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4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0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6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0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35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3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7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1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1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0S ribosomal protein S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663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66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3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14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3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 xml:space="preserve">hypothetical protein 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734_i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73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0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3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0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 xml:space="preserve">hypothetical protein 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63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6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3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9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0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9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e_tRNA_Gln_s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enom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3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48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92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48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NA_Glutamine, 5238277-5238351 (+) stran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98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98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3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21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3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6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6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9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4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9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49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49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6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7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6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006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00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4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6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4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 xml:space="preserve">hypothetical protein 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63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63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7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83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7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59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5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7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e_tRNA_Ala_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enom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4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2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15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2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NA_Alanine, 723801-723876 (+) stran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453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45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15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0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15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 xml:space="preserve">hypothetical protein 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e_tRNA_Ile_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enom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5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3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17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3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NA_Isoleucine, 723696-723772 (+) stran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97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97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7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8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26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8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88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88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8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0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5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0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ig_188448_18912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17844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4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3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4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Intergenic region between PA0194 and PA0195, 188448-189120, (+) stran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e_tRNA_Phe_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enom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8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5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3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5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NA_Phenylalanine, 5798560-5798635 (+) stran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79_rpsU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7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7.98E-0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40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7.98E-0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30S ribosomal protein S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s</w:t>
            </w:r>
            <w:r>
              <w:rPr>
                <w:rFonts w:cs="Arial"/>
                <w:sz w:val="14"/>
                <w:szCs w:val="20"/>
              </w:rPr>
              <w:t xml:space="preserve">U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98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98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0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09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0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ig_991198_99183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98119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2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9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80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9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Intergenic region between PA0961 and PA0962, 991198-991830, (+) stran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e_tRNA_Trp_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enom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5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28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5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NA_Tryptophan, 4784184-4784259 (-) stran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004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00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4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9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9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9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769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76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7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23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6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23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 xml:space="preserve">hypothetical protein 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e_tRNA_Val_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enom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3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50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3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NA_Valine , 3650815-3650890 (-) stran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45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4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2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72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2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 xml:space="preserve">hypothetical protein 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46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4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4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80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4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e_tRNA_Gly_s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enom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3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9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7.24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9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NA_Glycine, 4785688-4785761 (-) stran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e_tRNA_Leu_s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enom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1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30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1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NA_Leucine, 5541830-5541916 (+) stran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967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96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05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76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26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76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 xml:space="preserve">hypothetical protein 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53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5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0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24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46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24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359_i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35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24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0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5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0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1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1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9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11.7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 xml:space="preserve">hypothetical protein 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e_tRNA_Asn_s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enom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8.1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9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8.48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9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NA_Asparagine, 3524012-3524087 (+) stran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968_fabD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96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3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3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50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3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alonyl-CoA-[acyl-carrier-protein] transacyl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fab</w:t>
            </w:r>
            <w:r>
              <w:rPr>
                <w:rFonts w:cs="Arial"/>
                <w:sz w:val="14"/>
                <w:szCs w:val="20"/>
              </w:rPr>
              <w:t>D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Fatty acid and phospholipi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609_fab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60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4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5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4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beta-ketoacyl-ACP synthase I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fab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Fatty acid and phospholipi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967_fabG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96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8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0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41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0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-oxoacyl-[acyl-carrier-protein] reduc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fab</w:t>
            </w:r>
            <w:r>
              <w:rPr>
                <w:rFonts w:cs="Arial"/>
                <w:sz w:val="14"/>
                <w:szCs w:val="20"/>
              </w:rPr>
              <w:t xml:space="preserve">G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Fatty acid and phospholipi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610_fab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61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9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07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9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beta-hydroxydecanoyl-ACP dehyd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fab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Fatty acid and phospholipi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56_atp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5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3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90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3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TP synthase alpha cha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atp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49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49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5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5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cytochrom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61_atpI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6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5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4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TP synthase protein I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atp</w:t>
            </w:r>
            <w:r>
              <w:rPr>
                <w:rFonts w:cs="Arial"/>
                <w:sz w:val="14"/>
                <w:szCs w:val="20"/>
              </w:rPr>
              <w:t xml:space="preserve">I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853_fis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85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9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02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9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DNA-binding protein Fis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 xml:space="preserve">fis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DNA replication, recombination, modification and repair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408_pilG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40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9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4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02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4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twitching motility protein Pil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il</w:t>
            </w:r>
            <w:r>
              <w:rPr>
                <w:rFonts w:cs="Arial"/>
                <w:sz w:val="14"/>
                <w:szCs w:val="20"/>
              </w:rPr>
              <w:t>G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hemotaxi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584_glpD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58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29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7.94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29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lycerol-3-phosphate dehydroge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glp</w:t>
            </w:r>
            <w:r>
              <w:rPr>
                <w:rFonts w:cs="Arial"/>
                <w:sz w:val="14"/>
                <w:szCs w:val="20"/>
              </w:rPr>
              <w:t xml:space="preserve">D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ntral intermediar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48_tpi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4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4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21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39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21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triosephosphate isom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tpi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ntral intermediar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70_rpmH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7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5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.4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3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m</w:t>
            </w:r>
            <w:r>
              <w:rPr>
                <w:rFonts w:cs="Arial"/>
                <w:sz w:val="14"/>
                <w:szCs w:val="20"/>
              </w:rPr>
              <w:t xml:space="preserve">H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ntral intermediar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46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83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91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4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91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alic enzym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ntral intermediar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430_met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43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4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4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5,10-methylenetetrahydrofolate reduc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met</w:t>
            </w:r>
            <w:r>
              <w:rPr>
                <w:rFonts w:cs="Arial"/>
                <w:sz w:val="14"/>
                <w:szCs w:val="20"/>
              </w:rPr>
              <w:t xml:space="preserve">F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ntral intermediar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452_mqo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45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7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03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alate:quinone oxidoreduc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mqo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ntral intermediar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003_pbp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00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9.09E-0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9.09E-0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enicillin-binding protein 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bp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ll wall / LPS / capsule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46_lpxD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4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4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6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48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6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UDP-3-O-[3-hydroxylauroyl] glucosamine N-acyltransf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lpx</w:t>
            </w:r>
            <w:r>
              <w:rPr>
                <w:rFonts w:cs="Arial"/>
                <w:sz w:val="14"/>
                <w:szCs w:val="20"/>
              </w:rPr>
              <w:t xml:space="preserve">D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ll wall / LPS / capsule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45_fabZ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4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5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5E-0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67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5E-0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(3R)-hydroxymyristoyl-[acyl carrier protein] dehydra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fab</w:t>
            </w:r>
            <w:r>
              <w:rPr>
                <w:rFonts w:cs="Arial"/>
                <w:sz w:val="14"/>
                <w:szCs w:val="20"/>
              </w:rPr>
              <w:t>Z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ll wall / LPS / capsule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65_gid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6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5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61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8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61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lucose-inhibited division protein 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gid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ll divis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70_prs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7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9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74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9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ribose-phosphate pyrophosphoki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rs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arbon compound ca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053_ribE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05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3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48E-0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6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48E-0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6,7-dimethyl-8-ribityllumazine synth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ib</w:t>
            </w:r>
            <w:r>
              <w:rPr>
                <w:rFonts w:cs="Arial"/>
                <w:sz w:val="14"/>
                <w:szCs w:val="20"/>
              </w:rPr>
              <w:t>E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Biosynthesis of cofactors, prosthetic groups and carrier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24_hem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41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3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9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3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proporphyrinogen III oxidase, aerobi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hem</w:t>
            </w:r>
            <w:r>
              <w:rPr>
                <w:rFonts w:cs="Arial"/>
                <w:sz w:val="14"/>
                <w:szCs w:val="20"/>
              </w:rPr>
              <w:t>F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Biosynthesis of cofactors, prosthetic groups and carrier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629_pur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62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7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3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7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adenylosuccinate ly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ur</w:t>
            </w:r>
            <w:r>
              <w:rPr>
                <w:rFonts w:cs="Arial"/>
                <w:sz w:val="14"/>
                <w:szCs w:val="20"/>
              </w:rPr>
              <w:t>B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00_lysS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0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9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4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06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4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lysyl-tRNA synthe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lys</w:t>
            </w:r>
            <w:r>
              <w:rPr>
                <w:rFonts w:cs="Arial"/>
                <w:sz w:val="14"/>
                <w:szCs w:val="20"/>
              </w:rPr>
              <w:t xml:space="preserve">S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846_aroQ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84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9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5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15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5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-dehydroquinate dehydra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aro</w:t>
            </w:r>
            <w:r>
              <w:rPr>
                <w:rFonts w:cs="Arial"/>
                <w:sz w:val="14"/>
                <w:szCs w:val="20"/>
              </w:rPr>
              <w:t>Q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744_thrS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74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9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7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29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7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hreonyl-tRNA synthe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thr</w:t>
            </w:r>
            <w:r>
              <w:rPr>
                <w:rFonts w:cs="Arial"/>
                <w:sz w:val="14"/>
                <w:szCs w:val="20"/>
              </w:rPr>
              <w:t xml:space="preserve">S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537_arg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53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07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0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1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0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ornithine carbamoyltransferase, anaboli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arg</w:t>
            </w:r>
            <w:r>
              <w:rPr>
                <w:rFonts w:cs="Arial"/>
                <w:sz w:val="14"/>
                <w:szCs w:val="20"/>
              </w:rPr>
              <w:t xml:space="preserve">F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456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45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1.15E-0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10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1.15E-0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cold-shock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daptation, protec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81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6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4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3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.44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3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extragenic suppressor protein Suh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Times New Roman"/>
                <w:i/>
                <w:sz w:val="14"/>
                <w:szCs w:val="20"/>
              </w:rPr>
              <w:t xml:space="preserve"> </w:t>
            </w:r>
            <w:r>
              <w:rPr>
                <w:rFonts w:cs="Arial"/>
                <w:i/>
                <w:sz w:val="14"/>
                <w:szCs w:val="20"/>
              </w:rPr>
              <w:t>Suh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daptation, protec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43_rbf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4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2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7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06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7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ribosome-binding factor 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bf</w:t>
            </w:r>
            <w:r>
              <w:rPr>
                <w:rFonts w:cs="Arial"/>
                <w:sz w:val="14"/>
                <w:szCs w:val="20"/>
              </w:rPr>
              <w:t>A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daptation, protec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117_typ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11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1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34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.72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34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regulatory protein Typ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Times New Roman"/>
                <w:i/>
                <w:sz w:val="14"/>
                <w:szCs w:val="20"/>
              </w:rPr>
              <w:t xml:space="preserve"> </w:t>
            </w:r>
            <w:r>
              <w:rPr>
                <w:rFonts w:cs="Arial"/>
                <w:i/>
                <w:sz w:val="14"/>
                <w:szCs w:val="20"/>
              </w:rPr>
              <w:t>Typ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daptation, protection</w:t>
            </w:r>
          </w:p>
        </w:tc>
      </w:tr>
      <w:tr>
        <w:trPr>
          <w:trHeight w:val="255" w:hRule="atLeast"/>
        </w:trPr>
        <w:tc>
          <w:tcPr>
            <w:tcW w:w="10926" w:type="dxa"/>
            <w:gridSpan w:val="9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roup II: Upregulation (20min) - No change (60 min) 13 gen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479_rhl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47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7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6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rhamnosyltransferase chain 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hl</w:t>
            </w:r>
            <w:r>
              <w:rPr>
                <w:rFonts w:cs="Arial"/>
                <w:sz w:val="14"/>
                <w:szCs w:val="20"/>
              </w:rPr>
              <w:t>A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Secreted Factors (toxins, enzymes, alginate)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446_i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44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7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7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26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2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0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29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2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9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ig_1255042_1254309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124430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2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4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Intergenic region between PA1221 and PA1222, 1254309-1255042, (-) stran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95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95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8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8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8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8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8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01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01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4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334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33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acyl carrier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Fatty acid and phospholipi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24_nor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2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8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5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itric-oxide reductase subunit 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nor</w:t>
            </w:r>
            <w:r>
              <w:rPr>
                <w:rFonts w:cs="Arial"/>
                <w:sz w:val="14"/>
                <w:szCs w:val="20"/>
              </w:rPr>
              <w:t>B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234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23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3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3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exopolysaccharide transporte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ll wall / LPS / capsule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177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17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8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9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purine-binding chemotaxis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daptation, protec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76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76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5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8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0926" w:type="dxa"/>
            <w:gridSpan w:val="9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roup III: Downregulation (20min) - No change (60 min) 23 gen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Fold chang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 valu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604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60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2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2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probable binding protein component of ABC transporte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port of small molecul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42_clp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4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7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5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lpB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clp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2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2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12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74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transcriptional regulato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al regulator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1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1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5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0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aldehyde dehydroge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utative enzym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779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77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7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77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probable ATP-dependent prote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utative enzym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ig_5207621_5208463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19762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06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1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Intergenic region between PA4674 and PA4675, 5207621-5208463, (+) stran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27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27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07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91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95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95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1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3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203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20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3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2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6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6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43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4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73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7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4.09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4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999_fabH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99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02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7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-oxoacyl-[acyl-carrier-protein] synthase III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fab</w:t>
            </w:r>
            <w:r>
              <w:rPr>
                <w:rFonts w:cs="Arial"/>
                <w:sz w:val="14"/>
                <w:szCs w:val="20"/>
              </w:rPr>
              <w:t>H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Fatty acid and phospholipi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385_groEL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38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1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GroE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gro</w:t>
            </w:r>
            <w:r>
              <w:rPr>
                <w:rFonts w:cs="Arial"/>
                <w:sz w:val="14"/>
                <w:szCs w:val="20"/>
              </w:rPr>
              <w:t xml:space="preserve">EL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haperones &amp; heat shock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195_hcnC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19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18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3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drogen cyanide synthase Hcn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hcn</w:t>
            </w:r>
            <w:r>
              <w:rPr>
                <w:rFonts w:cs="Arial"/>
                <w:sz w:val="14"/>
                <w:szCs w:val="20"/>
              </w:rPr>
              <w:t xml:space="preserve">C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ntral intermediar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193_hcn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19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26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2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drogen cyanide synthase Hcn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hcn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ntral intermediar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40_mqo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4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88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malate:quinone oxidoreduc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mqo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ntral intermediar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194_hcn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19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76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drogen cyanide synthase Hcn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hcn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ntral intermediar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59_dap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5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07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4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dihydrodipicolinate reduc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dap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4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4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50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D-amino acid oxid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356_xen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35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2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8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xenobiotic reduc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xen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daptation, protec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426_mex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42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14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9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Resistance-Nodulation-Cell Division (RND) multidrug efflux transporter Mex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mex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55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55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0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29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369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36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17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0926" w:type="dxa"/>
            <w:gridSpan w:val="9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roup IV: No change(20min) - Upregulation(60 min) 227 gen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Fold change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 value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581_glp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58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59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5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glycerol uptake facilitator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glp</w:t>
            </w:r>
            <w:r>
              <w:rPr>
                <w:rFonts w:cs="Arial"/>
                <w:sz w:val="14"/>
                <w:szCs w:val="20"/>
              </w:rPr>
              <w:t xml:space="preserve">F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port of small molecul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183_dct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18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51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C4-dicarboxylate transport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dct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port of small molecul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4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4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7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2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amino acid perme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port of small molecul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295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29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4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4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probable periplasmic polyamine binding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port of small molecul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66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6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8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6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probable phosphoryl carrier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port of small molecul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971_tol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97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4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38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olA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tol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port of small molecul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6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6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1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ATP-binding component of ABC transporte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port of small molecul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03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0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2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44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ATP-binding component of ABC transporte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port of small molecul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119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11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5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5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dicarboxylate transporte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port of small molecul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217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21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4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70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binding protein component of ABC iron transporte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port of small molecul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280_cys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28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1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3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sulfate transport protein Cys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cys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port of small molecul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72_rplJ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7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.91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88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 S ribosomal protein L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l</w:t>
            </w:r>
            <w:r>
              <w:rPr>
                <w:rFonts w:cs="Arial"/>
                <w:sz w:val="14"/>
                <w:szCs w:val="20"/>
              </w:rPr>
              <w:t xml:space="preserve">J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71_rplL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7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.89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1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 S ribosomal protein L17/L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l</w:t>
            </w:r>
            <w:r>
              <w:rPr>
                <w:rFonts w:cs="Arial"/>
                <w:sz w:val="14"/>
                <w:szCs w:val="20"/>
              </w:rPr>
              <w:t>L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53_rplN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5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71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2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 S ribosomal protein L14b/L23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rpl</w:t>
            </w:r>
            <w:r>
              <w:rPr>
                <w:rFonts w:cs="Arial"/>
                <w:sz w:val="14"/>
                <w:szCs w:val="20"/>
              </w:rPr>
              <w:t>N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42_rplS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4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87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84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 s ribosomal protein L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l</w:t>
            </w:r>
            <w:r>
              <w:rPr>
                <w:rFonts w:cs="Arial"/>
                <w:sz w:val="14"/>
                <w:szCs w:val="20"/>
              </w:rPr>
              <w:t xml:space="preserve">S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51_rplE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5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65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7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l</w:t>
            </w:r>
            <w:r>
              <w:rPr>
                <w:rFonts w:cs="Arial"/>
                <w:sz w:val="14"/>
                <w:szCs w:val="20"/>
              </w:rPr>
              <w:t>E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16_rpm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1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64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0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2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m</w:t>
            </w:r>
            <w:r>
              <w:rPr>
                <w:rFonts w:cs="Arial"/>
                <w:sz w:val="14"/>
                <w:szCs w:val="20"/>
              </w:rPr>
              <w:t>B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48_rpl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4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57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96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l</w:t>
            </w:r>
            <w:r>
              <w:rPr>
                <w:rFonts w:cs="Arial"/>
                <w:sz w:val="14"/>
                <w:szCs w:val="20"/>
              </w:rPr>
              <w:t xml:space="preserve">F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851_efp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85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51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8E-0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translation elongation factor P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 xml:space="preserve">efp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740_pheS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74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32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54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phenylalanyl-tRNA synthetase, alpha-subuni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he</w:t>
            </w:r>
            <w:r>
              <w:rPr>
                <w:rFonts w:cs="Arial"/>
                <w:sz w:val="14"/>
                <w:szCs w:val="20"/>
              </w:rPr>
              <w:t xml:space="preserve">S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40_rpsK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4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28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9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0 s ribosomal protein S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s</w:t>
            </w:r>
            <w:r>
              <w:rPr>
                <w:rFonts w:cs="Arial"/>
                <w:sz w:val="14"/>
                <w:szCs w:val="20"/>
              </w:rPr>
              <w:t xml:space="preserve">K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65_tufA_s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6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18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6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 xml:space="preserve">elongation factor Tu ; 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tuf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67_rpsG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6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10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3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0 s ribosomal protein S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s</w:t>
            </w:r>
            <w:r>
              <w:rPr>
                <w:rFonts w:cs="Arial"/>
                <w:sz w:val="14"/>
                <w:szCs w:val="20"/>
              </w:rPr>
              <w:t xml:space="preserve">G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49_rpmE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4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3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65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3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m</w:t>
            </w:r>
            <w:r>
              <w:rPr>
                <w:rFonts w:cs="Arial"/>
                <w:sz w:val="14"/>
                <w:szCs w:val="20"/>
              </w:rPr>
              <w:t xml:space="preserve">E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19_de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1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4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4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olypeptide deformyl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824_que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82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0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7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 xml:space="preserve">S-adenosylmethionine:trna ribosyltransferase-isomerase 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que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26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26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1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8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peptidyl-prolyl cis-trans isom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01_prf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0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8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4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eptide chain release factor 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rf</w:t>
            </w:r>
            <w:r>
              <w:rPr>
                <w:rFonts w:cs="Arial"/>
                <w:sz w:val="14"/>
                <w:szCs w:val="20"/>
              </w:rPr>
              <w:t>B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15_rpmG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1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S ribosomal protein L3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m</w:t>
            </w:r>
            <w:r>
              <w:rPr>
                <w:rFonts w:cs="Arial"/>
                <w:sz w:val="14"/>
                <w:szCs w:val="20"/>
              </w:rPr>
              <w:t xml:space="preserve">G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57_map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5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4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6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thionine aminopeptid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9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9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9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8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probable ClpA/B-type chaperon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739_pheT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73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4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7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henylalanyl-tRNA synthetase, beta subuni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phe</w:t>
            </w:r>
            <w:r>
              <w:rPr>
                <w:rFonts w:cs="Arial"/>
                <w:sz w:val="14"/>
                <w:szCs w:val="20"/>
              </w:rPr>
              <w:t>T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83_gat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8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8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99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lu-tRNA(Gln) amidotransferase subunit 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gat</w:t>
            </w:r>
            <w:r>
              <w:rPr>
                <w:rFonts w:cs="Arial"/>
                <w:sz w:val="14"/>
                <w:szCs w:val="20"/>
              </w:rPr>
              <w:t>A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76_rpoD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7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1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8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sigma factor Rpo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o</w:t>
            </w:r>
            <w:r>
              <w:rPr>
                <w:rFonts w:cs="Arial"/>
                <w:sz w:val="14"/>
                <w:szCs w:val="20"/>
              </w:rPr>
              <w:t xml:space="preserve">D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al regulator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437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43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4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80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transcriptional regulato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al regulator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652_vfr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65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4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al regulator Vf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vfr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al regulator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37_rpoZ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3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2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80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RNA polymerase omega subuni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o</w:t>
            </w:r>
            <w:r>
              <w:rPr>
                <w:rFonts w:cs="Arial"/>
                <w:sz w:val="14"/>
                <w:szCs w:val="20"/>
              </w:rPr>
              <w:t>Z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, RNA processing and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45_nus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4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5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6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 utilization substance protein 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nus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, RNA processing and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052_nus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05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6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2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usB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nus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, RNA processing and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903_alaS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90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9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0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alanyl-tRNA synthe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ala</w:t>
            </w:r>
            <w:r>
              <w:rPr>
                <w:rFonts w:cs="Arial"/>
                <w:sz w:val="14"/>
                <w:szCs w:val="20"/>
              </w:rPr>
              <w:t>S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, RNA processing and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55_gre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5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7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8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transcription elongation factor Gre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gre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, RNA processing and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43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4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6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2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probable GTP-binding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utative enzym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05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0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2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8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carbamoyl transf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utative enzym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386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38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1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1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oxid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utative enzym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437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43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4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7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short-chain dehydroge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utative enzym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0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0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1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92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utative enzym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37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37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3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7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zinc prote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utative enzym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767_lep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76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7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TP-binding protein Lep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lep</w:t>
            </w:r>
            <w:r>
              <w:rPr>
                <w:rFonts w:cs="Arial"/>
                <w:sz w:val="14"/>
                <w:szCs w:val="20"/>
              </w:rPr>
              <w:t>A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tein secretion/export apparatu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820_sec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82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0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1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secretion protein sec F   Protein secretio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sec</w:t>
            </w:r>
            <w:r>
              <w:rPr>
                <w:rFonts w:cs="Arial"/>
                <w:sz w:val="14"/>
                <w:szCs w:val="20"/>
              </w:rPr>
              <w:t xml:space="preserve">F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tein secretion/export apparatu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69_tat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6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9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4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ocation protein Tat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tat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tein secretion/export apparatu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29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29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57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1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 xml:space="preserve">xanthine phosphoribosyltransferase 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ucleotide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56_car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5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2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arbamoylphosphate synthetase large subuni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car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ucleotide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21_dut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2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2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deoxyuridine 5'-triphosphate nucleotidohydrol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dut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ucleotide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807_ndk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80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3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3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ucleoside diphosphate ki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 xml:space="preserve">ndk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ucleotide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54_pyrH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5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3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1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uridylate ki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yr</w:t>
            </w:r>
            <w:r>
              <w:rPr>
                <w:rFonts w:cs="Arial"/>
                <w:sz w:val="14"/>
                <w:szCs w:val="20"/>
              </w:rPr>
              <w:t xml:space="preserve">H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ucleotide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163_cmk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16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2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ytidylate ki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 xml:space="preserve">cmk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ucleotide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63_purL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6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7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79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hosphoribosylformylglycinamidine synth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ur</w:t>
            </w:r>
            <w:r>
              <w:rPr>
                <w:rFonts w:cs="Arial"/>
                <w:sz w:val="14"/>
                <w:szCs w:val="20"/>
              </w:rPr>
              <w:t xml:space="preserve">L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ucleotide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527_pyrC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52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1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1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dihydrooro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yr</w:t>
            </w:r>
            <w:r>
              <w:rPr>
                <w:rFonts w:cs="Arial"/>
                <w:sz w:val="14"/>
                <w:szCs w:val="20"/>
              </w:rPr>
              <w:t xml:space="preserve">C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ucleotide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31_pyrE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3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5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6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orotate phosphoribosyltransf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yr</w:t>
            </w:r>
            <w:r>
              <w:rPr>
                <w:rFonts w:cs="Arial"/>
                <w:sz w:val="14"/>
                <w:szCs w:val="20"/>
              </w:rPr>
              <w:t>E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ucleotide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90_apaH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9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5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4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bis(5'-nucleosyl)-tetraphospha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apa</w:t>
            </w:r>
            <w:r>
              <w:rPr>
                <w:rFonts w:cs="Arial"/>
                <w:sz w:val="14"/>
                <w:szCs w:val="20"/>
              </w:rPr>
              <w:t xml:space="preserve">H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ucleotide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58_car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5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4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0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carbamoyl-phosphate synthase small cha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car</w:t>
            </w:r>
            <w:r>
              <w:rPr>
                <w:rFonts w:cs="Arial"/>
                <w:sz w:val="14"/>
                <w:szCs w:val="20"/>
              </w:rPr>
              <w:t>A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ucleotide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314_purU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31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8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1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formyltetrahydrofolate deformyl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ur</w:t>
            </w:r>
            <w:r>
              <w:rPr>
                <w:rFonts w:cs="Arial"/>
                <w:sz w:val="14"/>
                <w:szCs w:val="20"/>
              </w:rPr>
              <w:t>U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ucleotide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48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48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8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deoxycytidine triphosphate deami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ucleotide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26_pil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2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7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9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ype 4 fimbrial biogenesis protein Pil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il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otility &amp; Attachment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078_flgC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07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5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2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flagellar basal-body rod protein Flg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flg</w:t>
            </w:r>
            <w:r>
              <w:rPr>
                <w:rFonts w:cs="Arial"/>
                <w:sz w:val="14"/>
                <w:szCs w:val="20"/>
              </w:rPr>
              <w:t xml:space="preserve">C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otility &amp; Attachment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291_oprE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29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79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4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naerobically-induced outer membrane porin OprE precurso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opr</w:t>
            </w:r>
            <w:r>
              <w:rPr>
                <w:rFonts w:cs="Arial"/>
                <w:sz w:val="14"/>
                <w:szCs w:val="20"/>
              </w:rPr>
              <w:t xml:space="preserve">E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821_secD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82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51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2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secretion protein Sec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sec</w:t>
            </w:r>
            <w:r>
              <w:rPr>
                <w:rFonts w:cs="Arial"/>
                <w:sz w:val="14"/>
                <w:szCs w:val="20"/>
              </w:rPr>
              <w:t xml:space="preserve">D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57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5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06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8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9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9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5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3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probable phosphate transporte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235_glpT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23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8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3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lycerol-3-phosphate transporte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glp</w:t>
            </w:r>
            <w:r>
              <w:rPr>
                <w:rFonts w:cs="Arial"/>
                <w:sz w:val="14"/>
                <w:szCs w:val="20"/>
              </w:rPr>
              <w:t xml:space="preserve">T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479_gltP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47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1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97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ton-glutamate symporte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glt</w:t>
            </w:r>
            <w:r>
              <w:rPr>
                <w:rFonts w:cs="Arial"/>
                <w:sz w:val="14"/>
                <w:szCs w:val="20"/>
              </w:rPr>
              <w:t xml:space="preserve">P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4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4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0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8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outer membrane protein precurso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305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30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7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2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opthetica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70_tatC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7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1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0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port protein Tat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tat</w:t>
            </w:r>
            <w:r>
              <w:rPr>
                <w:rFonts w:cs="Arial"/>
                <w:sz w:val="14"/>
                <w:szCs w:val="20"/>
              </w:rPr>
              <w:t xml:space="preserve">C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973_oprL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97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8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67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eptidoglycan associated lipoprotein OprL precurso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opr</w:t>
            </w:r>
            <w:r>
              <w:rPr>
                <w:rFonts w:cs="Arial"/>
                <w:sz w:val="14"/>
                <w:szCs w:val="20"/>
              </w:rPr>
              <w:t>L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55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5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4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2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probable permease of ABC transporte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16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16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1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0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por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05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0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3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6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TonB-dependent recepto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05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05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0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1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transporte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5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5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36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31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109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10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35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5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42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42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3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17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82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82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20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9E-0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9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9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0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2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89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89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3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2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974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97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5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8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76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76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6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61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380_i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38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4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14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44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4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4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32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ig_721556_727608_s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71155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3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2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Intergenic region between PA0701 and PA0702, 721556-727608, (+) stran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95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95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0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77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ig_5541409_554207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53140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0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7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Intergenic region between PA4957 and PA4958, 5541409-5542072, (+) stran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17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1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87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8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2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8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4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4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2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5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856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85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0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0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96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96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9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4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046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04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8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225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22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3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2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4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4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2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3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394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39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0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1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85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8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8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3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20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20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5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389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38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2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82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3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3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9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806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80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7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8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463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46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6.83E-0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753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75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4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1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67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6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9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7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99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99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8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73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84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8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8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93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99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9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7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0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7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7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5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6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denosine diphosphate sugar pyrophospha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23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2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4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63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2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2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4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3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009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00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3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0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9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9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3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035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03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1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0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e_tRNA_His_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enom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9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7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NA_Histidine, 1947729-1947804 (+) stran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247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24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9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6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029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02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9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75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009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00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8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8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284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28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5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86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26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2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3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2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34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3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3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26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39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39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1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2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76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7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1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1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32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32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1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7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75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75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1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9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9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5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9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9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0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0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4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4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0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57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847_acc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84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05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biotin carboxyl carrier protein (BCCP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acc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Fatty acid and phospholipi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966_acpP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96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4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34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cyl carrier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acp</w:t>
            </w:r>
            <w:r>
              <w:rPr>
                <w:rFonts w:cs="Arial"/>
                <w:sz w:val="14"/>
                <w:szCs w:val="20"/>
              </w:rPr>
              <w:t>P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Fatty acid and phospholipi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286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28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5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57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fatty acid desatu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Fatty acid and phospholipi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51_cds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5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3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5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hosphatidate cytidylyltransf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cds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Fatty acid and phospholipi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39_acc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3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9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6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cetyl-coenzyme A carboxylase carboxyl transferase (alpha subunit)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acc</w:t>
            </w:r>
            <w:r>
              <w:rPr>
                <w:rFonts w:cs="Arial"/>
                <w:sz w:val="14"/>
                <w:szCs w:val="20"/>
              </w:rPr>
              <w:t>A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Fatty acid and phospholipi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129_grx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12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85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3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lutaredox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 xml:space="preserve">grx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55_atpG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5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52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8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ATP synthase gamma cha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atp</w:t>
            </w:r>
            <w:r>
              <w:rPr>
                <w:rFonts w:cs="Arial"/>
                <w:sz w:val="14"/>
                <w:szCs w:val="20"/>
              </w:rPr>
              <w:t>G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54_atpD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5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01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8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TP synthase beta cha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atp</w:t>
            </w:r>
            <w:r>
              <w:rPr>
                <w:rFonts w:cs="Arial"/>
                <w:sz w:val="14"/>
                <w:szCs w:val="20"/>
              </w:rPr>
              <w:t>D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21_fdx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2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0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ferredoxin I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fdx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59_atpE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5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3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0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tp synthase C cha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atp</w:t>
            </w:r>
            <w:r>
              <w:rPr>
                <w:rFonts w:cs="Arial"/>
                <w:sz w:val="14"/>
                <w:szCs w:val="20"/>
              </w:rPr>
              <w:t>E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60_atp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6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3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4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TP synthase A cha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atp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35_eno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3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3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8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ol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eno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44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44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5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99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peptid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995_nqrE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99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1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61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a+-translocating NADH:quinone oxidoreductase subunit Nqr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nqr</w:t>
            </w:r>
            <w:r>
              <w:rPr>
                <w:rFonts w:cs="Arial"/>
                <w:sz w:val="14"/>
                <w:szCs w:val="20"/>
              </w:rPr>
              <w:t>E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53_atpC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5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7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0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TP synthase epsilon cha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atp</w:t>
            </w:r>
            <w:r>
              <w:rPr>
                <w:rFonts w:cs="Arial"/>
                <w:sz w:val="14"/>
                <w:szCs w:val="20"/>
              </w:rPr>
              <w:t xml:space="preserve">C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362_fdx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36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2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34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ferredoxin [4Fe-4S]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fdx</w:t>
            </w:r>
            <w:r>
              <w:rPr>
                <w:rFonts w:cs="Arial"/>
                <w:sz w:val="14"/>
                <w:szCs w:val="20"/>
              </w:rPr>
              <w:t xml:space="preserve">1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60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60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7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0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cytochrome 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23_dks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2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02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1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suppressor protein DKs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dks</w:t>
            </w:r>
            <w:r>
              <w:rPr>
                <w:rFonts w:cs="Arial"/>
                <w:sz w:val="14"/>
                <w:szCs w:val="20"/>
              </w:rPr>
              <w:t>A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DNA replication, recombination, modification and repair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03_rec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0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5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52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RecF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ec</w:t>
            </w:r>
            <w:r>
              <w:rPr>
                <w:rFonts w:cs="Arial"/>
                <w:sz w:val="14"/>
                <w:szCs w:val="20"/>
              </w:rPr>
              <w:t xml:space="preserve">F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DNA replication, recombination, modification and repair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20_dfp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2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7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3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hosphopantothenoylcysteine synthase/(R)-4'-phospho-N-pantothenoylcysteine decarboxyl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dfp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DNA replication, recombination, modification and repair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94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94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6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2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DNA binding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DNA replication, recombination, modification and repair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042_xse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04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4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98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xodeoxyribonuclease VII small subuni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xse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DNA replication, recombination, modification and repair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01_dna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0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5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3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hromosomal replication initiator protein Dna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dna</w:t>
            </w:r>
            <w:r>
              <w:rPr>
                <w:rFonts w:cs="Arial"/>
                <w:sz w:val="14"/>
                <w:szCs w:val="20"/>
              </w:rPr>
              <w:t>A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DNA replication, recombination, modification and repair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04_gyr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0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0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6.12E-0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DNA gyrase subunit 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gyr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DNA replication, recombination, modification and repair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168_gyr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16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0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1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DNA gyrase subunit 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gyr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DNA replication, recombination, modification and repair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6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6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4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409_pilH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40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9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4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witching motility protein PilH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il</w:t>
            </w:r>
            <w:r>
              <w:rPr>
                <w:rFonts w:cs="Arial"/>
                <w:sz w:val="14"/>
                <w:szCs w:val="20"/>
              </w:rPr>
              <w:t>H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hemotaxi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811_hsc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81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9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7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eat shock protein Hsc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hsc</w:t>
            </w:r>
            <w:r>
              <w:rPr>
                <w:rFonts w:cs="Arial"/>
                <w:sz w:val="14"/>
                <w:szCs w:val="20"/>
              </w:rPr>
              <w:t>B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haperones &amp; heat shock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72_fkl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7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8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5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eptidyl-prolyl cis-trans isomerase Fkl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 xml:space="preserve">fkl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haperones &amp; heat shock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5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5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7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2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peptidyl-prolyl cis-trans isomerase, FkbP-typ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haperones &amp; heat shock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802_clpX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80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3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9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TP-dependent Clp protease ATP-binding subunit ClpX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 xml:space="preserve">clpX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haperones &amp; heat shock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37_dsbC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3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3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4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thiol:disulfide interchange protein Dsb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dsb</w:t>
            </w:r>
            <w:r>
              <w:rPr>
                <w:rFonts w:cs="Arial"/>
                <w:sz w:val="14"/>
                <w:szCs w:val="20"/>
              </w:rPr>
              <w:t xml:space="preserve">C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haperones &amp; heat shock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363_coaD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36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9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phosphopantetheine adenylyltransf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coa</w:t>
            </w:r>
            <w:r>
              <w:rPr>
                <w:rFonts w:cs="Arial"/>
                <w:sz w:val="14"/>
                <w:szCs w:val="20"/>
              </w:rPr>
              <w:t xml:space="preserve">D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ntral intermediar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031_pp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03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7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85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inorganic pyrophospha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 xml:space="preserve">pp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ntral intermediar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435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43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5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4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transcarboxylase subuni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ntral intermediar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582_glpK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58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6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6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glycerol ki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glp</w:t>
            </w:r>
            <w:r>
              <w:rPr>
                <w:rFonts w:cs="Arial"/>
                <w:sz w:val="14"/>
                <w:szCs w:val="20"/>
              </w:rPr>
              <w:t>K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ntral intermediar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838_cysI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83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5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8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sulfite reduc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cys</w:t>
            </w:r>
            <w:r>
              <w:rPr>
                <w:rFonts w:cs="Arial"/>
                <w:sz w:val="14"/>
                <w:szCs w:val="20"/>
              </w:rPr>
              <w:t xml:space="preserve">I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ntral intermediar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337_rfaD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33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39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9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DP-L-glycero-D-mannoheptose 6-epim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fa</w:t>
            </w:r>
            <w:r>
              <w:rPr>
                <w:rFonts w:cs="Arial"/>
                <w:sz w:val="14"/>
                <w:szCs w:val="20"/>
              </w:rPr>
              <w:t xml:space="preserve">D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ll wall / LPS / capsule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50_mur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5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5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4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UDP-N-acetylglucosamine 1-carboxyvinyltransf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mur</w:t>
            </w:r>
            <w:r>
              <w:rPr>
                <w:rFonts w:cs="Arial"/>
                <w:sz w:val="14"/>
                <w:szCs w:val="20"/>
              </w:rPr>
              <w:t>A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ll wall / LPS / capsule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44_lpx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4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3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UDP-N-acetylglucosamine acyltransf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lpx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ll wall / LPS / capsule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276_lppL_i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27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78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4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Lipopeptide LppL precurso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lpp</w:t>
            </w:r>
            <w:r>
              <w:rPr>
                <w:rFonts w:cs="Arial"/>
                <w:sz w:val="14"/>
                <w:szCs w:val="20"/>
              </w:rPr>
              <w:t xml:space="preserve">L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ll wall / LPS / capsule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43_lpx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4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6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4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lipid A-disaccharide synth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lpx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ll wall / LPS / capsule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45_comL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4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8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mpetence protein Com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com</w:t>
            </w:r>
            <w:r>
              <w:rPr>
                <w:rFonts w:cs="Arial"/>
                <w:sz w:val="14"/>
                <w:szCs w:val="20"/>
              </w:rPr>
              <w:t xml:space="preserve">L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ll wall / LPS / capsule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97_msb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9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9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3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port protein Msb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msb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ll wall / LPS / capsule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12_waa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1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9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97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eptosyltransferase II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waa</w:t>
            </w:r>
            <w:r>
              <w:rPr>
                <w:rFonts w:cs="Arial"/>
                <w:sz w:val="14"/>
                <w:szCs w:val="20"/>
              </w:rPr>
              <w:t xml:space="preserve">F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ll wall / LPS / capsule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800_tig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80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26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99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 xml:space="preserve">trigger factor 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 xml:space="preserve">tig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ll divis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80_mreC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8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6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rod shape-determining protein Mre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mre</w:t>
            </w:r>
            <w:r>
              <w:rPr>
                <w:rFonts w:cs="Arial"/>
                <w:sz w:val="14"/>
                <w:szCs w:val="20"/>
              </w:rPr>
              <w:t xml:space="preserve">C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ll divis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63_soj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6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5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78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hromosome partitioning protein Soj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 xml:space="preserve">soj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ll divis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81_mre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8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0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98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rod shape-determining protein Mre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mre</w:t>
            </w:r>
            <w:r>
              <w:rPr>
                <w:rFonts w:cs="Arial"/>
                <w:sz w:val="14"/>
                <w:szCs w:val="20"/>
              </w:rPr>
              <w:t>B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ll divis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62_spoOJ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6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2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0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hromosome partitioning protein Spo0J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spo</w:t>
            </w:r>
            <w:r>
              <w:rPr>
                <w:rFonts w:cs="Arial"/>
                <w:sz w:val="14"/>
                <w:szCs w:val="20"/>
              </w:rPr>
              <w:t>OJ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ll divis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60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60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11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9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oxidoreduc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arbon compound ca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183_zw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18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10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0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lucose-6-phosphate 1-dehydroge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zwf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arbon compound ca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110_fbp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11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99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7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fructose-1,6-bisphospha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 xml:space="preserve">fbp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arbon compound ca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32_crc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3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6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atabolite repression contro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crc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arbon compound ca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192_pck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19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5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hosphoenolpyruvate carboxyki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ck</w:t>
            </w:r>
            <w:r>
              <w:rPr>
                <w:rFonts w:cs="Arial"/>
                <w:sz w:val="14"/>
                <w:szCs w:val="20"/>
              </w:rPr>
              <w:t>A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arbon compound ca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52_uppS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5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0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5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undecaprenyl pyrophosphate synthe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upp</w:t>
            </w:r>
            <w:r>
              <w:rPr>
                <w:rFonts w:cs="Arial"/>
                <w:sz w:val="14"/>
                <w:szCs w:val="20"/>
              </w:rPr>
              <w:t xml:space="preserve">S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Biosynthesis of cofactors, prosthetic groups and carrier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381_thiG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38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9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7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hiamine biosynthesis protein, thiazole moiety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thi</w:t>
            </w:r>
            <w:r>
              <w:rPr>
                <w:rFonts w:cs="Arial"/>
                <w:sz w:val="14"/>
                <w:szCs w:val="20"/>
              </w:rPr>
              <w:t xml:space="preserve">G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Biosynthesis of cofactors, prosthetic groups and carrier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342_thy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34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8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7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hymidylate synth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thy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Biosynthesis of cofactors, prosthetic groups and carrier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50_folP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5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5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dihydropteroate synth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fol</w:t>
            </w:r>
            <w:r>
              <w:rPr>
                <w:rFonts w:cs="Arial"/>
                <w:sz w:val="14"/>
                <w:szCs w:val="20"/>
              </w:rPr>
              <w:t>P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Biosynthesis of cofactors, prosthetic groups and carrier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61_rib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6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2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76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riboflavin kinase/FAD synth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ib</w:t>
            </w:r>
            <w:r>
              <w:rPr>
                <w:rFonts w:cs="Arial"/>
                <w:sz w:val="14"/>
                <w:szCs w:val="20"/>
              </w:rPr>
              <w:t>F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Biosynthesis of cofactors, prosthetic groups and carrier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69_isp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6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7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9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octaprenyl-diphosphate synth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isp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Biosynthesis of cofactor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02_glyA3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0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.34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83E-0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serine hydroxymethyltransf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gly</w:t>
            </w:r>
            <w:r>
              <w:rPr>
                <w:rFonts w:cs="Arial"/>
                <w:sz w:val="14"/>
                <w:szCs w:val="20"/>
              </w:rPr>
              <w:t xml:space="preserve">A3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987_leuS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98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3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1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leucyl-tRNA synthe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leu</w:t>
            </w:r>
            <w:r>
              <w:rPr>
                <w:rFonts w:cs="Arial"/>
                <w:sz w:val="14"/>
                <w:szCs w:val="20"/>
              </w:rPr>
              <w:t xml:space="preserve">S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09_glyQ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0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6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36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lycyl-tRNA synthetase alpha cha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gly</w:t>
            </w:r>
            <w:r>
              <w:rPr>
                <w:rFonts w:cs="Arial"/>
                <w:sz w:val="14"/>
                <w:szCs w:val="20"/>
              </w:rPr>
              <w:t xml:space="preserve">Q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43_cysD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4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6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79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ATP sulfurylase small subuni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cys</w:t>
            </w:r>
            <w:r>
              <w:rPr>
                <w:rFonts w:cs="Arial"/>
                <w:sz w:val="14"/>
                <w:szCs w:val="20"/>
              </w:rPr>
              <w:t xml:space="preserve">D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525_argG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52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1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rgininosuccinate synth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arg</w:t>
            </w:r>
            <w:r>
              <w:rPr>
                <w:rFonts w:cs="Arial"/>
                <w:sz w:val="14"/>
                <w:szCs w:val="20"/>
              </w:rPr>
              <w:t>G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167_serC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16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4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9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-phosphoserine aminotransf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ser</w:t>
            </w:r>
            <w:r>
              <w:rPr>
                <w:rFonts w:cs="Arial"/>
                <w:sz w:val="14"/>
                <w:szCs w:val="20"/>
              </w:rPr>
              <w:t xml:space="preserve">C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904_lysC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90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3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2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spartate kinase alpha and beta cha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lys</w:t>
            </w:r>
            <w:r>
              <w:rPr>
                <w:rFonts w:cs="Arial"/>
                <w:sz w:val="14"/>
                <w:szCs w:val="20"/>
              </w:rPr>
              <w:t xml:space="preserve">C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263_argH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26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85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rgininosuccinate ly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arg</w:t>
            </w:r>
            <w:r>
              <w:rPr>
                <w:rFonts w:cs="Arial"/>
                <w:sz w:val="14"/>
                <w:szCs w:val="20"/>
              </w:rPr>
              <w:t xml:space="preserve">H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007_pro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00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8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3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amma-glutamyl phosphate reduc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ro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277_lys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27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4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3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diaminopimelate decarboxyl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lys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143_his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14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4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6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imidazoleglycerol-phosphate dehydra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his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39_aroK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3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3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shikimate ki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aro</w:t>
            </w:r>
            <w:r>
              <w:rPr>
                <w:rFonts w:cs="Arial"/>
                <w:sz w:val="14"/>
                <w:szCs w:val="20"/>
              </w:rPr>
              <w:t>K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18_fmt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01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2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3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thionyl-tRNA formyltransf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 xml:space="preserve">fmt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649_trpG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64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1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1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nthranilate synthase component II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trp</w:t>
            </w:r>
            <w:r>
              <w:rPr>
                <w:rFonts w:cs="Arial"/>
                <w:sz w:val="14"/>
                <w:szCs w:val="20"/>
              </w:rPr>
              <w:t xml:space="preserve">G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67_hisE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6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1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1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hosphoribosyl-ATP pyrophosphohydrol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his</w:t>
            </w:r>
            <w:r>
              <w:rPr>
                <w:rFonts w:cs="Arial"/>
                <w:sz w:val="14"/>
                <w:szCs w:val="20"/>
              </w:rPr>
              <w:t>E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402_pyr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40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8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5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spartate carbamoyltransf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yr</w:t>
            </w:r>
            <w:r>
              <w:rPr>
                <w:rFonts w:cs="Arial"/>
                <w:sz w:val="14"/>
                <w:szCs w:val="20"/>
              </w:rPr>
              <w:t>B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253_ans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25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8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7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L-asparaginase I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ans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687_speE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68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4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39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spermidine synth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spe</w:t>
            </w:r>
            <w:r>
              <w:rPr>
                <w:rFonts w:cs="Arial"/>
                <w:sz w:val="14"/>
                <w:szCs w:val="20"/>
              </w:rPr>
              <w:t>E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108_pur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10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9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dophosphoribosyltransf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ur</w:t>
            </w:r>
            <w:r>
              <w:rPr>
                <w:rFonts w:cs="Arial"/>
                <w:sz w:val="14"/>
                <w:szCs w:val="20"/>
              </w:rPr>
              <w:t xml:space="preserve">F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203_gsh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20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8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5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lutamate--cysteine lig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gsh</w:t>
            </w:r>
            <w:r>
              <w:rPr>
                <w:rFonts w:cs="Arial"/>
                <w:sz w:val="14"/>
                <w:szCs w:val="20"/>
              </w:rPr>
              <w:t>A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482_metG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48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4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1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thionyl-tRNA synthe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met</w:t>
            </w:r>
            <w:r>
              <w:rPr>
                <w:rFonts w:cs="Arial"/>
                <w:sz w:val="14"/>
                <w:szCs w:val="20"/>
              </w:rPr>
              <w:t xml:space="preserve">G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119_gln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11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3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4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lutamine synthe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gln</w:t>
            </w:r>
            <w:r>
              <w:rPr>
                <w:rFonts w:cs="Arial"/>
                <w:sz w:val="14"/>
                <w:szCs w:val="20"/>
              </w:rPr>
              <w:t>A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39_trpS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3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0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5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yptophanyl-tRNA synthe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trp</w:t>
            </w:r>
            <w:r>
              <w:rPr>
                <w:rFonts w:cs="Arial"/>
                <w:sz w:val="14"/>
                <w:szCs w:val="20"/>
              </w:rPr>
              <w:t>S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7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7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.18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4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50 S ribosomal protein L2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daptation, protec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94_sur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9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0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4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eptidyl-prolyl cis-trans isom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sur</w:t>
            </w:r>
            <w:r>
              <w:rPr>
                <w:rFonts w:cs="Arial"/>
                <w:sz w:val="14"/>
                <w:szCs w:val="20"/>
              </w:rPr>
              <w:t>A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daptation, protec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60_dnaJ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6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55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15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DnaJ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dna</w:t>
            </w:r>
            <w:r>
              <w:rPr>
                <w:rFonts w:cs="Arial"/>
                <w:sz w:val="14"/>
                <w:szCs w:val="20"/>
              </w:rPr>
              <w:t>J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daptation, protec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95_ost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9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8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organic solvent tolerance protein OstA precurso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ost</w:t>
            </w:r>
            <w:r>
              <w:rPr>
                <w:rFonts w:cs="Arial"/>
                <w:sz w:val="14"/>
                <w:szCs w:val="20"/>
              </w:rPr>
              <w:t>A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daptation, protec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28_ssp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42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28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71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stringent starvation protein 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ssp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daptation, protec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803_lon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80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02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7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Lon prote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 xml:space="preserve">lon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daptation, protec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6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56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5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1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317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31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63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4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65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6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41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49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47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4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6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4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774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77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14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0926" w:type="dxa"/>
            <w:gridSpan w:val="9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roup V: No change(20min) - Downregulation(60 min) 70 gen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03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03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06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por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port of small molecul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871_las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87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7.29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3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LasA protease precurso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Las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797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79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03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0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transcriptional regulato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al regulator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96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9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80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7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probable two-component response regulato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al regulator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250_aprI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25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20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9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lkaline proteinase inhibitor AprI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apr</w:t>
            </w:r>
            <w:r>
              <w:rPr>
                <w:rFonts w:cs="Arial"/>
                <w:sz w:val="14"/>
                <w:szCs w:val="20"/>
              </w:rPr>
              <w:t xml:space="preserve">I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Secreted Factors (toxins, enzymes, alginate)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905_s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90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5.7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2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probable pyridoxamine 5'-phosphate oxid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Secreted Factors (toxins, enzymes, alginate)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13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13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29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6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probable aldehyde dehydroge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utative enzym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656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65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48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6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probable HIT family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utative enzym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815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81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65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7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probable acyl-CoA dehydroge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utative enzym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23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2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80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FMN oxidoreduc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utative enzym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55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55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62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acyl-CoA dehydroge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utative enzym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013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01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4.62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0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enoyl-CoA hydratase/isom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utative enzym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745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74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5.29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72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enoyl-CoA hydratase/isom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utative enzym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984_s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98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5.84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9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probable aldehyde dehydroge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utative enzym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17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1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6.62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93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FAD-dependent monooxyge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utative enzym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574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57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17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2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04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04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6.53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70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 xml:space="preserve">probable outer membrane protein 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30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30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97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85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mbrane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779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77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03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3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986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98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0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77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945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94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08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1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816_i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81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09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2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089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08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12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86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784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78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33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504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50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36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6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73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73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37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0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031_i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03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38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5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009_hmg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5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46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6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34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34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53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0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31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31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64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8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17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17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68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7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96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96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69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96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46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46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7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8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25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92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73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1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123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25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86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1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25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12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865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1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874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87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92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99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9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0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99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923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92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33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1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36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36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41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69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367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36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58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4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852_cpbD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85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6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3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hitin-binding protein CbpD precurso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cpb</w:t>
            </w:r>
            <w:r>
              <w:rPr>
                <w:rFonts w:cs="Arial"/>
                <w:sz w:val="14"/>
                <w:szCs w:val="20"/>
              </w:rPr>
              <w:t xml:space="preserve">D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87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8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4.42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0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8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58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4.80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1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served 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216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21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5.91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9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015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01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4.62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0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itronelloyl-CoA dehydrogenase, Gny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Fatty acid and phospholipi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417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41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81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4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pyruvate dehydrogenase E1 component, alpha subuni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175_napD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17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94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3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NapD protein of periplasmic nitrate reduc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nap</w:t>
            </w:r>
            <w:r>
              <w:rPr>
                <w:rFonts w:cs="Arial"/>
                <w:sz w:val="14"/>
                <w:szCs w:val="20"/>
              </w:rPr>
              <w:t xml:space="preserve">D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176_nap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17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94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ferredoxin protein NapF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nap</w:t>
            </w:r>
            <w:r>
              <w:rPr>
                <w:rFonts w:cs="Arial"/>
                <w:sz w:val="14"/>
                <w:szCs w:val="20"/>
              </w:rPr>
              <w:t>F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173_nap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17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07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4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ytochrome c-type protein NapB precurso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nap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107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10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42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9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174_nap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17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42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5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periplasmic nitrate reductase protein Nap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nap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562_acn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56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57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4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conitate hydratase 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acn</w:t>
            </w:r>
            <w:r>
              <w:rPr>
                <w:rFonts w:cs="Arial"/>
                <w:sz w:val="14"/>
                <w:szCs w:val="20"/>
              </w:rPr>
              <w:t>A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58_phaC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5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21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1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oly(3-hydroxyalkanoic acid) synthase 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ha</w:t>
            </w:r>
            <w:r>
              <w:rPr>
                <w:rFonts w:cs="Arial"/>
                <w:sz w:val="14"/>
                <w:szCs w:val="20"/>
              </w:rPr>
              <w:t xml:space="preserve">C2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ntral intermediar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55_glcD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5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45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1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glycolate oxidase subunit Glc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glc</w:t>
            </w:r>
            <w:r>
              <w:rPr>
                <w:rFonts w:cs="Arial"/>
                <w:sz w:val="14"/>
                <w:szCs w:val="20"/>
              </w:rPr>
              <w:t xml:space="preserve">D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entral intermediar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359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00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46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9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omogentisate 1,2-dioxyge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hmg</w:t>
            </w:r>
            <w:r>
              <w:rPr>
                <w:rFonts w:cs="Arial"/>
                <w:sz w:val="14"/>
                <w:szCs w:val="20"/>
              </w:rPr>
              <w:t>A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arbon compound ca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90_pr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59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55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8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protein activato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ra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arbon compound ca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792_prpD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79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37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8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pionate catabolic protein Prp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rp</w:t>
            </w:r>
            <w:r>
              <w:rPr>
                <w:rFonts w:cs="Arial"/>
                <w:sz w:val="14"/>
                <w:szCs w:val="20"/>
              </w:rPr>
              <w:t xml:space="preserve">D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arbon compound ca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570_mms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57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02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37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methylmalonate-semialdehyde dehydroge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mms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418_ldh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41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23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0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leucine dehydroge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ldh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250_lpdV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25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49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7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lipoamide dehydrogenase-Va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lpd</w:t>
            </w:r>
            <w:r>
              <w:rPr>
                <w:rFonts w:cs="Arial"/>
                <w:sz w:val="14"/>
                <w:szCs w:val="20"/>
              </w:rPr>
              <w:t xml:space="preserve">V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13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13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6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48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beta-alanine--pyruvate transami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249_bkd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24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4.78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1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branched-chain alpha-keto acid dehydrogenase (lipoamide component)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bkd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248_bkdA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24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5.07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7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-oxoisovalerate dehydrogenase (beta subunit)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bkd</w:t>
            </w:r>
            <w:r>
              <w:rPr>
                <w:rFonts w:cs="Arial"/>
                <w:sz w:val="14"/>
                <w:szCs w:val="20"/>
              </w:rPr>
              <w:t>A2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247_bkdA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24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9.43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7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-oxoisovalerate dehydrogenase (alpha subunit)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bkd</w:t>
            </w:r>
            <w:r>
              <w:rPr>
                <w:rFonts w:cs="Arial"/>
                <w:sz w:val="14"/>
                <w:szCs w:val="20"/>
              </w:rPr>
              <w:t xml:space="preserve">A1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mino acid biosynthesis and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573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57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59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chemotaxis transduce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daptation, protection; Chemotaxi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175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17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0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4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chemotaxis protein methyltransf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daptation, protec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92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92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23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8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chemotaxis transduce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daptation, protec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14_mscL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1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27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91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nductance mechanosensitive channe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msc</w:t>
            </w:r>
            <w:r>
              <w:rPr>
                <w:rFonts w:cs="Arial"/>
                <w:sz w:val="14"/>
                <w:szCs w:val="20"/>
              </w:rPr>
              <w:t>L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daptation, protec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622_cspD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62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59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9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old-shock protein Csp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csp</w:t>
            </w:r>
            <w:r>
              <w:rPr>
                <w:rFonts w:cs="Arial"/>
                <w:sz w:val="14"/>
                <w:szCs w:val="20"/>
              </w:rPr>
              <w:t xml:space="preserve">D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daptation, protection</w:t>
            </w:r>
          </w:p>
        </w:tc>
      </w:tr>
      <w:tr>
        <w:trPr>
          <w:trHeight w:val="255" w:hRule="atLeast"/>
        </w:trPr>
        <w:tc>
          <w:tcPr>
            <w:tcW w:w="10926" w:type="dxa"/>
            <w:gridSpan w:val="9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roup VI: Downregulation (20min) - Downregulation (60 min) 26 gen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342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34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2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5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80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25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binding protein component of ABC transporte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port of small molecul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049_rmf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04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6.2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72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5.90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72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ribosome modulation facto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 xml:space="preserve">rmf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24_las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2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76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8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10.25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8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lastase Las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las</w:t>
            </w:r>
            <w:r>
              <w:rPr>
                <w:rFonts w:cs="Arial"/>
                <w:sz w:val="14"/>
                <w:szCs w:val="20"/>
              </w:rPr>
              <w:t>B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lation, post-translational modification, degrada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22_rpoS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62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6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96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96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96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sigma factor RpoS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rpo</w:t>
            </w:r>
            <w:r>
              <w:rPr>
                <w:rFonts w:cs="Arial"/>
                <w:sz w:val="14"/>
                <w:szCs w:val="20"/>
              </w:rPr>
              <w:t>S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Transcriptional regulator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11_g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1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44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7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15.92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7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 xml:space="preserve">probable phenazine biosynthesis protein 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Secreted Factors (toxins, enzymes, alginate)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445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44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8.54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17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17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178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coenzyme A transfer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utative enzym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634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63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4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10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isocitrate ly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utative enzym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998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99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1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2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01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2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utative enzyme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2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72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10.67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01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496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49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4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0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18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0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381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38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47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4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4.65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4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07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60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3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5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11.01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5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205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320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1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9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1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9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 protei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ypothetical, unclassified, unknown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133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13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62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7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7.46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7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ytochrome c oxidase subunit (cbb3-type)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62_grpE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6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9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0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0.47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50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eat shock protein Grp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grp</w:t>
            </w:r>
            <w:r>
              <w:rPr>
                <w:rFonts w:cs="Arial"/>
                <w:sz w:val="14"/>
                <w:szCs w:val="20"/>
              </w:rPr>
              <w:t>E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DNA replication, recombination, modification and repair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54_hslU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5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2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31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0.42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31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eat shock protein HslU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hsl</w:t>
            </w:r>
            <w:r>
              <w:rPr>
                <w:rFonts w:cs="Arial"/>
                <w:sz w:val="14"/>
                <w:szCs w:val="20"/>
              </w:rPr>
              <w:t xml:space="preserve">U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haperones &amp; heat shock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596_htpG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59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69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70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0.43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70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heat shock protein Htp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htp</w:t>
            </w:r>
            <w:r>
              <w:rPr>
                <w:rFonts w:cs="Arial"/>
                <w:sz w:val="14"/>
                <w:szCs w:val="20"/>
              </w:rPr>
              <w:t>G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haperones &amp; heat shock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53_hslV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505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59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1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0.35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11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heat shock protein HslV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hsl</w:t>
            </w:r>
            <w:r>
              <w:rPr>
                <w:rFonts w:cs="Arial"/>
                <w:sz w:val="14"/>
                <w:szCs w:val="20"/>
              </w:rPr>
              <w:t>V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haperones &amp; heat shock protein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482_glc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48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4.4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71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58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719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 xml:space="preserve"> </w:t>
            </w:r>
            <w:r>
              <w:rPr>
                <w:rFonts w:cs="Arial"/>
                <w:sz w:val="14"/>
                <w:szCs w:val="20"/>
              </w:rPr>
              <w:t>malate synthase 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glc</w:t>
            </w:r>
            <w:r>
              <w:rPr>
                <w:rFonts w:cs="Arial"/>
                <w:sz w:val="14"/>
                <w:szCs w:val="20"/>
              </w:rPr>
              <w:t>B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 xml:space="preserve">Carbon compound catabolism; 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887_acsA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88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7.24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3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10.0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23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cetyl-coenzyme A synthe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acs</w:t>
            </w:r>
            <w:r>
              <w:rPr>
                <w:rFonts w:cs="Arial"/>
                <w:sz w:val="14"/>
                <w:szCs w:val="20"/>
              </w:rPr>
              <w:t xml:space="preserve">A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arbon compound ca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795_prpC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79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33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1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5.23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1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itrate synthase 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rp</w:t>
            </w:r>
            <w:r>
              <w:rPr>
                <w:rFonts w:cs="Arial"/>
                <w:sz w:val="14"/>
                <w:szCs w:val="20"/>
              </w:rPr>
              <w:t>C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arbon compound ca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796_prp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079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82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7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4.21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37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arboxyphosphonoenolpyruvate phosphonomut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prp</w:t>
            </w:r>
            <w:r>
              <w:rPr>
                <w:rFonts w:cs="Arial"/>
                <w:sz w:val="14"/>
                <w:szCs w:val="20"/>
              </w:rPr>
              <w:t xml:space="preserve">B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Carbon compound catabolism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986_pqqB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198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4.16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2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3.16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32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yrroloquinoline quinone biosynthesis protein 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 w:val="14"/>
                <w:szCs w:val="20"/>
              </w:rPr>
              <w:t>pqq</w:t>
            </w:r>
            <w:r>
              <w:rPr>
                <w:rFonts w:cs="Arial"/>
                <w:sz w:val="14"/>
                <w:szCs w:val="20"/>
              </w:rPr>
              <w:t>B</w:t>
            </w:r>
            <w:r>
              <w:rPr>
                <w:rFonts w:cs="Arial"/>
                <w:i/>
                <w:sz w:val="14"/>
                <w:szCs w:val="20"/>
              </w:rPr>
              <w:t xml:space="preserve">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Biosynthesis of cofactors, prosthetic groups and carriers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623_icd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262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4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9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55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191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isocitrate dehydrogen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 xml:space="preserve">icd 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 xml:space="preserve">Amino acid biosynthesis and metabolism 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90_a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29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87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5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77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45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robable chemotaxis transduce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daptation, protection</w:t>
            </w:r>
          </w:p>
        </w:tc>
      </w:tr>
      <w:tr>
        <w:trPr>
          <w:trHeight w:val="255" w:hRule="atLeast"/>
        </w:trPr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61_dnaK_at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A4761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2.786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515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-0.404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000515</w:t>
            </w:r>
          </w:p>
        </w:tc>
        <w:tc>
          <w:tcPr>
            <w:tcW w:w="2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DnaK protein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i/>
                <w:i/>
                <w:sz w:val="14"/>
                <w:szCs w:val="20"/>
              </w:rPr>
            </w:pPr>
            <w:r>
              <w:rPr>
                <w:rFonts w:cs="Arial"/>
                <w:i/>
                <w:sz w:val="14"/>
                <w:szCs w:val="20"/>
              </w:rPr>
              <w:t>Dna</w:t>
            </w:r>
            <w:r>
              <w:rPr>
                <w:rFonts w:cs="Arial"/>
                <w:sz w:val="14"/>
                <w:szCs w:val="20"/>
              </w:rPr>
              <w:t xml:space="preserve">K 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Adaptation, protec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6T17:32:00Z</dcterms:created>
  <dc:creator>cnde</dc:creator>
  <dc:description/>
  <cp:keywords/>
  <dc:language>en-US</dc:language>
  <cp:lastModifiedBy>cnde</cp:lastModifiedBy>
  <cp:lastPrinted>2008-04-24T16:46:00Z</cp:lastPrinted>
  <dcterms:modified xsi:type="dcterms:W3CDTF">2008-10-07T17:28:00Z</dcterms:modified>
  <cp:revision>4</cp:revision>
  <dc:subject/>
  <dc:title>Affymetrix ORF #</dc:title>
</cp:coreProperties>
</file>